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7A909" w14:textId="2B03F486" w:rsidR="00614DB4" w:rsidRDefault="001540C2" w:rsidP="00614DB4">
      <w:pPr>
        <w:rPr>
          <w:rFonts w:ascii="Georgia" w:hAnsi="Georgia"/>
          <w:color w:val="1F1F1F"/>
          <w:sz w:val="24"/>
          <w:szCs w:val="24"/>
        </w:rPr>
      </w:pPr>
      <w:bookmarkStart w:id="0" w:name="_Hlk211358390"/>
      <w:r>
        <w:rPr>
          <w:rFonts w:ascii="Georgia" w:hAnsi="Georgia"/>
          <w:color w:val="1F1F1F"/>
          <w:sz w:val="24"/>
          <w:szCs w:val="24"/>
        </w:rPr>
        <w:t xml:space="preserve">S2 </w:t>
      </w:r>
      <w:r w:rsidR="00614DB4">
        <w:rPr>
          <w:rFonts w:ascii="Georgia" w:hAnsi="Georgia"/>
          <w:color w:val="1F1F1F"/>
          <w:sz w:val="24"/>
          <w:szCs w:val="24"/>
        </w:rPr>
        <w:t>Table</w:t>
      </w:r>
      <w:r>
        <w:rPr>
          <w:rFonts w:ascii="Georgia" w:hAnsi="Georgia"/>
          <w:color w:val="1F1F1F"/>
          <w:sz w:val="24"/>
          <w:szCs w:val="24"/>
        </w:rPr>
        <w:t>.</w:t>
      </w:r>
      <w:r w:rsidR="00614DB4">
        <w:rPr>
          <w:rFonts w:ascii="Georgia" w:hAnsi="Georgia"/>
          <w:color w:val="1F1F1F"/>
          <w:sz w:val="24"/>
          <w:szCs w:val="24"/>
        </w:rPr>
        <w:t xml:space="preserve"> Impact of agricultural technology adoption on rice yield</w:t>
      </w:r>
      <w:r w:rsidR="00190498">
        <w:rPr>
          <w:rFonts w:ascii="Georgia" w:hAnsi="Georgia"/>
          <w:color w:val="1F1F1F"/>
          <w:sz w:val="24"/>
          <w:szCs w:val="24"/>
        </w:rPr>
        <w:t xml:space="preserve"> </w:t>
      </w:r>
      <w:r w:rsidR="00583F51">
        <w:rPr>
          <w:rFonts w:ascii="Georgia" w:hAnsi="Georgia"/>
          <w:color w:val="1F1F1F"/>
          <w:sz w:val="24"/>
          <w:szCs w:val="24"/>
        </w:rPr>
        <w:t>(endogenous variable for the first stage: three doses of urea use)</w:t>
      </w:r>
    </w:p>
    <w:bookmarkEnd w:id="0"/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893"/>
        <w:gridCol w:w="1967"/>
        <w:gridCol w:w="1750"/>
        <w:gridCol w:w="1750"/>
      </w:tblGrid>
      <w:tr w:rsidR="003249A4" w:rsidRPr="002B6D61" w14:paraId="45744A48" w14:textId="77777777" w:rsidTr="005A5EC3">
        <w:trPr>
          <w:jc w:val="center"/>
        </w:trPr>
        <w:tc>
          <w:tcPr>
            <w:tcW w:w="207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98700B" w14:textId="711F98F8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4EA388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(2)</w:t>
            </w:r>
          </w:p>
        </w:tc>
        <w:tc>
          <w:tcPr>
            <w:tcW w:w="93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E47DF0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(3)</w:t>
            </w:r>
          </w:p>
        </w:tc>
        <w:tc>
          <w:tcPr>
            <w:tcW w:w="93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C01862" w14:textId="38C99EF9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(4)</w:t>
            </w:r>
          </w:p>
        </w:tc>
      </w:tr>
      <w:tr w:rsidR="003249A4" w:rsidRPr="002B6D61" w14:paraId="309ECE82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19528E77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5E2C2BC" w14:textId="2B8B4B86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IVreg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755787F" w14:textId="74CC454A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IVreg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4FC5D95" w14:textId="126DF8B8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IVreg3</w:t>
            </w:r>
          </w:p>
        </w:tc>
      </w:tr>
      <w:tr w:rsidR="003249A4" w:rsidRPr="002B6D61" w14:paraId="6315530E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651F9A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A8A0F3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Total rice production(kg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336BE8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ln_rice_yield</w:t>
            </w:r>
            <w:proofErr w:type="spellEnd"/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BF971F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ln_rice_yield</w:t>
            </w:r>
            <w:proofErr w:type="spellEnd"/>
          </w:p>
        </w:tc>
      </w:tr>
      <w:tr w:rsidR="003249A4" w:rsidRPr="002B6D61" w14:paraId="08016645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4203546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964DB0C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D343F3D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86AE5E0" w14:textId="77777777" w:rsidR="003249A4" w:rsidRPr="002B6D61" w:rsidRDefault="003249A4" w:rsidP="002B6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</w:tr>
      <w:tr w:rsidR="003249A4" w:rsidRPr="002B6D61" w14:paraId="151E8A8F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38BD18C5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3 doses of urea: all three stage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EF3AEAF" w14:textId="1429C4B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70.46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5813EEC" w14:textId="216BD09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46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A57CB48" w14:textId="78855059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46**</w:t>
            </w:r>
          </w:p>
        </w:tc>
      </w:tr>
      <w:tr w:rsidR="003249A4" w:rsidRPr="002B6D61" w14:paraId="31E7779C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FB65E19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4F53788" w14:textId="402EB26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23.7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E603CEB" w14:textId="5A7E3EE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2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D0DB50D" w14:textId="2D686FD4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20)</w:t>
            </w:r>
          </w:p>
        </w:tc>
      </w:tr>
      <w:tr w:rsidR="003249A4" w:rsidRPr="002B6D61" w14:paraId="1B84EE21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17E464E1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Female respondent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DA3B400" w14:textId="5C49DC3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.3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C3D5224" w14:textId="1891CA0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7852FBC" w14:textId="5AA5592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2</w:t>
            </w:r>
          </w:p>
        </w:tc>
      </w:tr>
      <w:tr w:rsidR="003249A4" w:rsidRPr="002B6D61" w14:paraId="7AE71400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55B02F9E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2273CE5" w14:textId="2C0124A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4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6580378" w14:textId="42E8AD0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989EA1C" w14:textId="145B216A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3249A4" w:rsidRPr="002B6D61" w14:paraId="17157182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0DF7506B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Respondent's ag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7FAA99E" w14:textId="7343D25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1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64A1572" w14:textId="0BEA49A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25AAC7" w14:textId="071DA1F9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</w:tr>
      <w:tr w:rsidR="003249A4" w:rsidRPr="002B6D61" w14:paraId="36FF7A47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CB03A35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A130B63" w14:textId="3618358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7A8C223" w14:textId="59CB50AA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02C8538" w14:textId="16DB855B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3249A4" w:rsidRPr="002B6D61" w14:paraId="215CC52D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0202D3D5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Hill </w:t>
            </w: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dalit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09956F3" w14:textId="67E27FEB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1.17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5A97C20" w14:textId="7752455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9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20B94EA" w14:textId="7E97BAD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9*</w:t>
            </w:r>
          </w:p>
        </w:tc>
      </w:tr>
      <w:tr w:rsidR="003249A4" w:rsidRPr="002B6D61" w14:paraId="482169BE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7F0525F6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5468A57" w14:textId="2A3C0FA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6.6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E35F0B0" w14:textId="5D32224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65F7BE8" w14:textId="1DE8A314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</w:tr>
      <w:tr w:rsidR="003249A4" w:rsidRPr="002B6D61" w14:paraId="7C34BE41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4E27E9B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Madheshi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21C70C8E" w14:textId="675B0EF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.6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C396D2A" w14:textId="2B59BA2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21DCC55" w14:textId="00C4F43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</w:tr>
      <w:tr w:rsidR="003249A4" w:rsidRPr="002B6D61" w14:paraId="7148AE46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0E73BAAD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6AE022E" w14:textId="2C481CC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6.3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C9687D6" w14:textId="6584BC4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5E5F083" w14:textId="1EDA5D98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6)</w:t>
            </w:r>
          </w:p>
        </w:tc>
      </w:tr>
      <w:tr w:rsidR="003249A4" w:rsidRPr="002B6D61" w14:paraId="446FABDB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0C52A7B9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Hill </w:t>
            </w: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3846C74" w14:textId="3037122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3.2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A417D86" w14:textId="4BBF7A3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D796049" w14:textId="3A4541C0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9**</w:t>
            </w:r>
          </w:p>
        </w:tc>
      </w:tr>
      <w:tr w:rsidR="003249A4" w:rsidRPr="002B6D61" w14:paraId="04906E53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0B20DA83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53DB373" w14:textId="0BC178D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4.9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B1A3B31" w14:textId="18457B31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85D764F" w14:textId="0DF82434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</w:tr>
      <w:tr w:rsidR="003249A4" w:rsidRPr="002B6D61" w14:paraId="37252516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33E50D6A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Terai </w:t>
            </w:r>
            <w:proofErr w:type="spellStart"/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5EB1D1B" w14:textId="3C93CB49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2.78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7C872D7" w14:textId="0CEA8A1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10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FEAA0BD" w14:textId="0391989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10***</w:t>
            </w:r>
          </w:p>
        </w:tc>
      </w:tr>
      <w:tr w:rsidR="003249A4" w:rsidRPr="002B6D61" w14:paraId="367CAF81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70CA033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45EEF72" w14:textId="1CC11EC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5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914BF1B" w14:textId="37C77504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BF44EB8" w14:textId="0397871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3249A4" w:rsidRPr="002B6D61" w14:paraId="605B13CB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6865A65A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Number of household member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CA28D1C" w14:textId="79E0EC6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38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0C4A1B" w14:textId="44DAE07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983CCF8" w14:textId="6726339A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</w:tr>
      <w:tr w:rsidR="003249A4" w:rsidRPr="002B6D61" w14:paraId="23419159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1133A73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899D26B" w14:textId="1BE34C5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2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02A4032" w14:textId="79F393A4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FED722B" w14:textId="3F968844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3249A4" w:rsidRPr="002B6D61" w14:paraId="11E9D653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571BFE0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Farm experience (years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ECCF52C" w14:textId="10740114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7E66E2D" w14:textId="4D5A118A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E1DA258" w14:textId="0CF6731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3249A4" w:rsidRPr="002B6D61" w14:paraId="38B65BCF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52CFE526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FAD0226" w14:textId="135FBA98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B382545" w14:textId="5A861C6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3FAD47C" w14:textId="65A92F4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3249A4" w:rsidRPr="002B6D61" w14:paraId="71F480FD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6ECE7F8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Female land ownership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8C75395" w14:textId="65FD7F2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3.0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1DE515E" w14:textId="4904CBA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8E485F8" w14:textId="2687003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5*</w:t>
            </w:r>
          </w:p>
        </w:tc>
      </w:tr>
      <w:tr w:rsidR="003249A4" w:rsidRPr="002B6D61" w14:paraId="688CF8AE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C055A87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28DC1D42" w14:textId="580655A8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7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F5B35E2" w14:textId="0610F58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92EEED4" w14:textId="242141B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3249A4" w:rsidRPr="002B6D61" w14:paraId="42902DE1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032D17DC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Respondent's years of schooling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5A4EFA4" w14:textId="53A7502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5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38A36D4" w14:textId="54BA8610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8662B19" w14:textId="2AE3A2C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3249A4" w:rsidRPr="002B6D61" w14:paraId="0A17A999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303CFBBD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C40B80A" w14:textId="12B5FFD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3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9E12EED" w14:textId="6B2571E9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ED20506" w14:textId="79E7E808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3249A4" w:rsidRPr="002B6D61" w14:paraId="1C89B761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8D21425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Share of land for rice cultivation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D1B2518" w14:textId="168FF36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70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56AF803" w14:textId="2B7A792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3B97351" w14:textId="50BD68E6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**</w:t>
            </w:r>
          </w:p>
        </w:tc>
      </w:tr>
      <w:tr w:rsidR="003249A4" w:rsidRPr="002B6D61" w14:paraId="5A215878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6A4CCC9E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42F94E0D" w14:textId="1485F3B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3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13432BE" w14:textId="71E31ED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A8BA40C" w14:textId="0D6E3246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</w:tr>
      <w:tr w:rsidR="003249A4" w:rsidRPr="002B6D61" w14:paraId="5DFFA888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C4BD407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Canal irrigation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D093268" w14:textId="3124531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4.5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4DF889D" w14:textId="5994596B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E88B7C9" w14:textId="578B5E6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4</w:t>
            </w:r>
          </w:p>
        </w:tc>
      </w:tr>
      <w:tr w:rsidR="003249A4" w:rsidRPr="002B6D61" w14:paraId="77FC4B20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33F155D4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81F7138" w14:textId="2B37435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4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947761D" w14:textId="021E9EB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58B31A4" w14:textId="18B261E1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3249A4" w:rsidRPr="002B6D61" w14:paraId="1B90401B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4DAEFDB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Canal and deep tubewell irrigation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21F88890" w14:textId="6BBCC5D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4.6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69BB2C9" w14:textId="43FE1196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5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E26A4E2" w14:textId="0E61A5E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5</w:t>
            </w:r>
          </w:p>
        </w:tc>
      </w:tr>
      <w:tr w:rsidR="003249A4" w:rsidRPr="002B6D61" w14:paraId="24078A40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07F802A9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5DC7F44" w14:textId="04F5817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4.0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70B5927" w14:textId="59752B4A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967F3F9" w14:textId="5325FBA9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3249A4" w:rsidRPr="002B6D61" w14:paraId="4314CC1A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504F7737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Number of land parcel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6BE259C" w14:textId="7F0AAD64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.32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7B5879F" w14:textId="57AACAAA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A20B036" w14:textId="7334687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1</w:t>
            </w:r>
          </w:p>
        </w:tc>
      </w:tr>
      <w:tr w:rsidR="003249A4" w:rsidRPr="002B6D61" w14:paraId="07BB30A8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0FE6DC09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932C119" w14:textId="4E2DC6FB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5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B26AE0E" w14:textId="4D376240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F01DFD" w14:textId="3C97C664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1)</w:t>
            </w:r>
          </w:p>
        </w:tc>
      </w:tr>
      <w:tr w:rsidR="003249A4" w:rsidRPr="002B6D61" w14:paraId="2FD40D13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334643EC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Less fertile land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E423F50" w14:textId="60C10DA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0.01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E83BC14" w14:textId="6934FEA1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6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ED300D6" w14:textId="25A2B03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6***</w:t>
            </w:r>
          </w:p>
        </w:tc>
      </w:tr>
      <w:tr w:rsidR="003249A4" w:rsidRPr="002B6D61" w14:paraId="27F7C50F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75066B24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BF91C15" w14:textId="31194D3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2.7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EB7046E" w14:textId="32B411F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E31CFA6" w14:textId="6D4FD9B1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</w:tr>
      <w:tr w:rsidR="003249A4" w:rsidRPr="002B6D61" w14:paraId="69D9181D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674F9B4D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Use of mini-tiller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C4D28D8" w14:textId="4121380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4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724B691" w14:textId="326F001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67CB92F" w14:textId="2B5F4AB9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00</w:t>
            </w:r>
          </w:p>
        </w:tc>
      </w:tr>
      <w:tr w:rsidR="003249A4" w:rsidRPr="002B6D61" w14:paraId="4BB4AC64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87EFAC9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860084F" w14:textId="676452B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3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72B6BE1" w14:textId="0EC726A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7D684E3" w14:textId="01C2529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3249A4" w:rsidRPr="002B6D61" w14:paraId="222973EA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6D464D72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Use of thresher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E75C09A" w14:textId="0923AB0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1.7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66A9189" w14:textId="38648F1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10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15E1A72" w14:textId="16E6DA86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10</w:t>
            </w:r>
          </w:p>
        </w:tc>
      </w:tr>
      <w:tr w:rsidR="003249A4" w:rsidRPr="002B6D61" w14:paraId="2AD63E21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B508C16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EC3EC5C" w14:textId="04D17E7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8.8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D4F56A4" w14:textId="73EDFF76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7BBCDE2" w14:textId="315A0998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8)</w:t>
            </w:r>
          </w:p>
        </w:tc>
      </w:tr>
      <w:tr w:rsidR="003249A4" w:rsidRPr="002B6D61" w14:paraId="7D470B2A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781A4875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Enough fertilizer availabl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9B29C11" w14:textId="0C6E3659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1.0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41A2B45" w14:textId="7B27BE2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AFAA98A" w14:textId="662EDE90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3249A4" w:rsidRPr="002B6D61" w14:paraId="6ABF57FD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9844A29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C9F59D5" w14:textId="3EB61B5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8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84608FC" w14:textId="6B4364D1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1D385C3" w14:textId="2F1D2C0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4)</w:t>
            </w:r>
          </w:p>
        </w:tc>
      </w:tr>
      <w:tr w:rsidR="003249A4" w:rsidRPr="002B6D61" w14:paraId="0A420C25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99F700F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 xml:space="preserve">Distance between household &amp; </w:t>
            </w: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lastRenderedPageBreak/>
              <w:t>cooperativ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FB33E5E" w14:textId="137F971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lastRenderedPageBreak/>
              <w:t>0.5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A6C7430" w14:textId="20D34BC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DB23FB0" w14:textId="0D2FE49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</w:tr>
      <w:tr w:rsidR="003249A4" w:rsidRPr="002B6D61" w14:paraId="0B9AB953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2D8ACAD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FCAB679" w14:textId="650FF580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2.0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EC71A64" w14:textId="304A1D4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74C77BF" w14:textId="01611D9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</w:tr>
      <w:tr w:rsidR="003249A4" w:rsidRPr="002B6D61" w14:paraId="0C02CC6B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9C45DF3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Distant to input market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1135E86" w14:textId="63D988B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F1DFD24" w14:textId="2B5DFCBE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C852C57" w14:textId="05BA090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0</w:t>
            </w:r>
          </w:p>
        </w:tc>
      </w:tr>
      <w:tr w:rsidR="003249A4" w:rsidRPr="002B6D61" w14:paraId="7D4AD325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6268CAEF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0E0B1554" w14:textId="4FB5C3F6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7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A3DE90B" w14:textId="0B2BA46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4222750" w14:textId="4CF9D23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1)</w:t>
            </w:r>
          </w:p>
        </w:tc>
      </w:tr>
      <w:tr w:rsidR="003249A4" w:rsidRPr="002B6D61" w14:paraId="75623628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3A931D4A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Hybrid rice seed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3D87FE54" w14:textId="7A997690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3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34AAD1" w14:textId="6C666AB8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089E6A5" w14:textId="58E6C05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0.01</w:t>
            </w:r>
          </w:p>
        </w:tc>
      </w:tr>
      <w:tr w:rsidR="003249A4" w:rsidRPr="002B6D61" w14:paraId="5FD8F8EF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53C4A43A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72B2A56B" w14:textId="3019112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3.1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A80E970" w14:textId="4CB3C5D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E88595C" w14:textId="276EA06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03)</w:t>
            </w:r>
          </w:p>
        </w:tc>
      </w:tr>
      <w:tr w:rsidR="003249A4" w:rsidRPr="002B6D61" w14:paraId="0443782F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1D2D2DA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8463EBD" w14:textId="27B94CDB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34.12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9E184B7" w14:textId="0AC6242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4.93***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BAD5931" w14:textId="672581A8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4.93***</w:t>
            </w:r>
          </w:p>
        </w:tc>
      </w:tr>
      <w:tr w:rsidR="003249A4" w:rsidRPr="002B6D61" w14:paraId="4C5F9073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2B664C36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595285AB" w14:textId="6E66E282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15.4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DDED85F" w14:textId="7C0C8158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91F99E3" w14:textId="24EC030B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(0.13)</w:t>
            </w:r>
          </w:p>
        </w:tc>
      </w:tr>
      <w:tr w:rsidR="003249A4" w:rsidRPr="002B6D61" w14:paraId="44E2A6F2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093576B4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1A5F4B01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4CD15EA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ACEA6D2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</w:p>
        </w:tc>
      </w:tr>
      <w:tr w:rsidR="003249A4" w:rsidRPr="002B6D61" w14:paraId="459A8944" w14:textId="77777777" w:rsidTr="005A5EC3">
        <w:trPr>
          <w:jc w:val="center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</w:tcPr>
          <w:p w14:paraId="462B77E4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</w:tcPr>
          <w:p w14:paraId="6F07A6B2" w14:textId="06CB115F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,39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392DF39" w14:textId="37661B7D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,39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48A3832" w14:textId="0D3D7DE3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1,396</w:t>
            </w:r>
          </w:p>
        </w:tc>
      </w:tr>
      <w:tr w:rsidR="003249A4" w:rsidRPr="002B6D61" w14:paraId="5291B83B" w14:textId="77777777" w:rsidTr="005A5EC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07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90CAE5" w14:textId="77777777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 w:rsidRPr="002B6D61"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  <w:t>R-squared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687AC9" w14:textId="63396A2B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3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3B74BE" w14:textId="2CAAD2B5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1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FA8374" w14:textId="0B132C7C" w:rsidR="003249A4" w:rsidRPr="002B6D61" w:rsidRDefault="003249A4" w:rsidP="003249A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Mangal"/>
                <w:kern w:val="0"/>
                <w:szCs w:val="24"/>
              </w:rPr>
              <w:t>-0.13</w:t>
            </w:r>
          </w:p>
        </w:tc>
      </w:tr>
    </w:tbl>
    <w:p w14:paraId="23A14FBD" w14:textId="77777777" w:rsidR="002B6D61" w:rsidRDefault="002B6D61" w:rsidP="002B6D61">
      <w:pPr>
        <w:rPr>
          <w:rFonts w:ascii="Times New Roman" w:eastAsiaTheme="minorEastAsia" w:hAnsi="Times New Roman" w:cs="Mangal"/>
          <w:kern w:val="0"/>
          <w:sz w:val="20"/>
        </w:rPr>
      </w:pPr>
      <w:r w:rsidRPr="00941AC9">
        <w:rPr>
          <w:rFonts w:ascii="Times New Roman" w:eastAsiaTheme="minorEastAsia" w:hAnsi="Times New Roman" w:cs="Mangal"/>
          <w:kern w:val="0"/>
          <w:sz w:val="20"/>
        </w:rPr>
        <w:t>Robust standard errors in parentheses *** p&lt;0.01, ** p&lt;0.05, * p&lt;0.1</w:t>
      </w:r>
    </w:p>
    <w:p w14:paraId="7080CB64" w14:textId="77777777" w:rsidR="00F96D16" w:rsidRDefault="00F96D16" w:rsidP="002B6D61">
      <w:pPr>
        <w:rPr>
          <w:rFonts w:ascii="Georgia" w:hAnsi="Georgia"/>
          <w:color w:val="1F1F1F"/>
          <w:sz w:val="24"/>
          <w:szCs w:val="24"/>
        </w:rPr>
      </w:pPr>
    </w:p>
    <w:sectPr w:rsidR="00F96D1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B9D2D" w14:textId="77777777" w:rsidR="00ED1F3B" w:rsidRDefault="00ED1F3B" w:rsidP="00DB1D37">
      <w:pPr>
        <w:spacing w:after="0" w:line="240" w:lineRule="auto"/>
      </w:pPr>
      <w:r>
        <w:separator/>
      </w:r>
    </w:p>
  </w:endnote>
  <w:endnote w:type="continuationSeparator" w:id="0">
    <w:p w14:paraId="210BCECC" w14:textId="77777777" w:rsidR="00ED1F3B" w:rsidRDefault="00ED1F3B" w:rsidP="00DB1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181920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B2AFCAC" w14:textId="06A8E20A" w:rsidR="00DB1D37" w:rsidRDefault="00DB1D3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B2784F0" w14:textId="77777777" w:rsidR="00DB1D37" w:rsidRDefault="00DB1D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F7B71" w14:textId="77777777" w:rsidR="00ED1F3B" w:rsidRDefault="00ED1F3B" w:rsidP="00DB1D37">
      <w:pPr>
        <w:spacing w:after="0" w:line="240" w:lineRule="auto"/>
      </w:pPr>
      <w:r>
        <w:separator/>
      </w:r>
    </w:p>
  </w:footnote>
  <w:footnote w:type="continuationSeparator" w:id="0">
    <w:p w14:paraId="4513DB40" w14:textId="77777777" w:rsidR="00ED1F3B" w:rsidRDefault="00ED1F3B" w:rsidP="00DB1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4381F"/>
    <w:multiLevelType w:val="multilevel"/>
    <w:tmpl w:val="62F60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2B3F19"/>
    <w:multiLevelType w:val="hybridMultilevel"/>
    <w:tmpl w:val="E7007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345C9"/>
    <w:multiLevelType w:val="hybridMultilevel"/>
    <w:tmpl w:val="E812A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C2232"/>
    <w:multiLevelType w:val="multilevel"/>
    <w:tmpl w:val="13C6E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E26C6F"/>
    <w:multiLevelType w:val="hybridMultilevel"/>
    <w:tmpl w:val="9B48961C"/>
    <w:lvl w:ilvl="0" w:tplc="5C1041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664222"/>
    <w:multiLevelType w:val="multilevel"/>
    <w:tmpl w:val="95242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496258"/>
    <w:multiLevelType w:val="hybridMultilevel"/>
    <w:tmpl w:val="CAFE2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F20CC5"/>
    <w:multiLevelType w:val="multilevel"/>
    <w:tmpl w:val="278A4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F551E1"/>
    <w:multiLevelType w:val="multilevel"/>
    <w:tmpl w:val="EAF8A9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B3D5624"/>
    <w:multiLevelType w:val="multilevel"/>
    <w:tmpl w:val="F13E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82536B"/>
    <w:multiLevelType w:val="multilevel"/>
    <w:tmpl w:val="0568C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662647C"/>
    <w:multiLevelType w:val="multilevel"/>
    <w:tmpl w:val="6BAE4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BD1962"/>
    <w:multiLevelType w:val="multilevel"/>
    <w:tmpl w:val="E642FE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3FC3F7D"/>
    <w:multiLevelType w:val="multilevel"/>
    <w:tmpl w:val="DCA67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CE049C"/>
    <w:multiLevelType w:val="multilevel"/>
    <w:tmpl w:val="26F4B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692795"/>
    <w:multiLevelType w:val="multilevel"/>
    <w:tmpl w:val="938AA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446080"/>
    <w:multiLevelType w:val="multilevel"/>
    <w:tmpl w:val="9EF80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6A46FC"/>
    <w:multiLevelType w:val="hybridMultilevel"/>
    <w:tmpl w:val="9C30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3B2642"/>
    <w:multiLevelType w:val="multilevel"/>
    <w:tmpl w:val="C562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6B61DDB"/>
    <w:multiLevelType w:val="hybridMultilevel"/>
    <w:tmpl w:val="9E280D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BE4001"/>
    <w:multiLevelType w:val="multilevel"/>
    <w:tmpl w:val="66CC3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543528"/>
    <w:multiLevelType w:val="multilevel"/>
    <w:tmpl w:val="1AD4B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B03678E"/>
    <w:multiLevelType w:val="multilevel"/>
    <w:tmpl w:val="0DB66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BB34F6A"/>
    <w:multiLevelType w:val="hybridMultilevel"/>
    <w:tmpl w:val="622CC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576054">
    <w:abstractNumId w:val="1"/>
  </w:num>
  <w:num w:numId="2" w16cid:durableId="2129009845">
    <w:abstractNumId w:val="4"/>
  </w:num>
  <w:num w:numId="3" w16cid:durableId="1797524305">
    <w:abstractNumId w:val="3"/>
  </w:num>
  <w:num w:numId="4" w16cid:durableId="1491604224">
    <w:abstractNumId w:val="15"/>
  </w:num>
  <w:num w:numId="5" w16cid:durableId="1437821497">
    <w:abstractNumId w:val="20"/>
  </w:num>
  <w:num w:numId="6" w16cid:durableId="251667335">
    <w:abstractNumId w:val="16"/>
  </w:num>
  <w:num w:numId="7" w16cid:durableId="866941318">
    <w:abstractNumId w:val="7"/>
  </w:num>
  <w:num w:numId="8" w16cid:durableId="267541278">
    <w:abstractNumId w:val="11"/>
  </w:num>
  <w:num w:numId="9" w16cid:durableId="1189561840">
    <w:abstractNumId w:val="14"/>
  </w:num>
  <w:num w:numId="10" w16cid:durableId="1701397079">
    <w:abstractNumId w:val="9"/>
  </w:num>
  <w:num w:numId="11" w16cid:durableId="1849103711">
    <w:abstractNumId w:val="13"/>
  </w:num>
  <w:num w:numId="12" w16cid:durableId="1687320343">
    <w:abstractNumId w:val="21"/>
  </w:num>
  <w:num w:numId="13" w16cid:durableId="162665420">
    <w:abstractNumId w:val="5"/>
  </w:num>
  <w:num w:numId="14" w16cid:durableId="1332640017">
    <w:abstractNumId w:val="0"/>
  </w:num>
  <w:num w:numId="15" w16cid:durableId="541943107">
    <w:abstractNumId w:val="23"/>
  </w:num>
  <w:num w:numId="16" w16cid:durableId="1055199926">
    <w:abstractNumId w:val="2"/>
  </w:num>
  <w:num w:numId="17" w16cid:durableId="151215114">
    <w:abstractNumId w:val="6"/>
  </w:num>
  <w:num w:numId="18" w16cid:durableId="442268549">
    <w:abstractNumId w:val="10"/>
  </w:num>
  <w:num w:numId="19" w16cid:durableId="1233659999">
    <w:abstractNumId w:val="12"/>
  </w:num>
  <w:num w:numId="20" w16cid:durableId="781801399">
    <w:abstractNumId w:val="19"/>
  </w:num>
  <w:num w:numId="21" w16cid:durableId="1091509552">
    <w:abstractNumId w:val="8"/>
  </w:num>
  <w:num w:numId="22" w16cid:durableId="1538153483">
    <w:abstractNumId w:val="17"/>
  </w:num>
  <w:num w:numId="23" w16cid:durableId="330791696">
    <w:abstractNumId w:val="22"/>
  </w:num>
  <w:num w:numId="24" w16cid:durableId="19622200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BE"/>
    <w:rsid w:val="00004D09"/>
    <w:rsid w:val="00006F23"/>
    <w:rsid w:val="00046DAD"/>
    <w:rsid w:val="000913F7"/>
    <w:rsid w:val="00101917"/>
    <w:rsid w:val="001156D2"/>
    <w:rsid w:val="00116402"/>
    <w:rsid w:val="001540C2"/>
    <w:rsid w:val="00163666"/>
    <w:rsid w:val="00190498"/>
    <w:rsid w:val="00196119"/>
    <w:rsid w:val="001D538E"/>
    <w:rsid w:val="001E0EC8"/>
    <w:rsid w:val="001F6AA3"/>
    <w:rsid w:val="002026F5"/>
    <w:rsid w:val="00214C52"/>
    <w:rsid w:val="002450E2"/>
    <w:rsid w:val="00250933"/>
    <w:rsid w:val="00271FAC"/>
    <w:rsid w:val="002937E1"/>
    <w:rsid w:val="002A5A6F"/>
    <w:rsid w:val="002B6D61"/>
    <w:rsid w:val="002D00CF"/>
    <w:rsid w:val="002D7423"/>
    <w:rsid w:val="002D7E9D"/>
    <w:rsid w:val="003249A4"/>
    <w:rsid w:val="003527CF"/>
    <w:rsid w:val="00385B7A"/>
    <w:rsid w:val="00396420"/>
    <w:rsid w:val="003C7951"/>
    <w:rsid w:val="003F3579"/>
    <w:rsid w:val="00406DC6"/>
    <w:rsid w:val="00437797"/>
    <w:rsid w:val="00480B3F"/>
    <w:rsid w:val="00497FB7"/>
    <w:rsid w:val="004A39AF"/>
    <w:rsid w:val="004A6D4D"/>
    <w:rsid w:val="004D2591"/>
    <w:rsid w:val="00504B5B"/>
    <w:rsid w:val="005202D5"/>
    <w:rsid w:val="00550504"/>
    <w:rsid w:val="005578BE"/>
    <w:rsid w:val="00583F51"/>
    <w:rsid w:val="005A5B93"/>
    <w:rsid w:val="005A5EC3"/>
    <w:rsid w:val="00614DB4"/>
    <w:rsid w:val="006254D9"/>
    <w:rsid w:val="0068079E"/>
    <w:rsid w:val="00690D2D"/>
    <w:rsid w:val="006D6134"/>
    <w:rsid w:val="006F4EB4"/>
    <w:rsid w:val="00732889"/>
    <w:rsid w:val="00756285"/>
    <w:rsid w:val="007645B9"/>
    <w:rsid w:val="00764C88"/>
    <w:rsid w:val="007C4EC9"/>
    <w:rsid w:val="007F5FD8"/>
    <w:rsid w:val="0081553E"/>
    <w:rsid w:val="00816185"/>
    <w:rsid w:val="00865000"/>
    <w:rsid w:val="00897851"/>
    <w:rsid w:val="008D5097"/>
    <w:rsid w:val="00907855"/>
    <w:rsid w:val="00914E47"/>
    <w:rsid w:val="00925696"/>
    <w:rsid w:val="00940B42"/>
    <w:rsid w:val="00940C4C"/>
    <w:rsid w:val="009931F3"/>
    <w:rsid w:val="009B2AA9"/>
    <w:rsid w:val="009C0196"/>
    <w:rsid w:val="009D0224"/>
    <w:rsid w:val="00A3125C"/>
    <w:rsid w:val="00A4005E"/>
    <w:rsid w:val="00A50DB2"/>
    <w:rsid w:val="00A5401C"/>
    <w:rsid w:val="00A66C8B"/>
    <w:rsid w:val="00A8610F"/>
    <w:rsid w:val="00AC1CCF"/>
    <w:rsid w:val="00AC2728"/>
    <w:rsid w:val="00AD0CF2"/>
    <w:rsid w:val="00AE1F7D"/>
    <w:rsid w:val="00AF1EE5"/>
    <w:rsid w:val="00B13ABA"/>
    <w:rsid w:val="00B24752"/>
    <w:rsid w:val="00B250A2"/>
    <w:rsid w:val="00B757FF"/>
    <w:rsid w:val="00B965A2"/>
    <w:rsid w:val="00BD0AE7"/>
    <w:rsid w:val="00BE5119"/>
    <w:rsid w:val="00C134B8"/>
    <w:rsid w:val="00C13D6F"/>
    <w:rsid w:val="00C15955"/>
    <w:rsid w:val="00C23D27"/>
    <w:rsid w:val="00C24AFA"/>
    <w:rsid w:val="00C33E4E"/>
    <w:rsid w:val="00C601E0"/>
    <w:rsid w:val="00C718FF"/>
    <w:rsid w:val="00C85D16"/>
    <w:rsid w:val="00CF12B5"/>
    <w:rsid w:val="00D0121A"/>
    <w:rsid w:val="00D1725B"/>
    <w:rsid w:val="00D24CA0"/>
    <w:rsid w:val="00D77BE6"/>
    <w:rsid w:val="00D87E8B"/>
    <w:rsid w:val="00D953CE"/>
    <w:rsid w:val="00D97D61"/>
    <w:rsid w:val="00DB1D37"/>
    <w:rsid w:val="00DD2288"/>
    <w:rsid w:val="00DD39FE"/>
    <w:rsid w:val="00E478C1"/>
    <w:rsid w:val="00E566E7"/>
    <w:rsid w:val="00E661D3"/>
    <w:rsid w:val="00E766FB"/>
    <w:rsid w:val="00E81A25"/>
    <w:rsid w:val="00E93E99"/>
    <w:rsid w:val="00ED1F3B"/>
    <w:rsid w:val="00EE349C"/>
    <w:rsid w:val="00F96D16"/>
    <w:rsid w:val="00FA2634"/>
    <w:rsid w:val="00FF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603A"/>
  <w15:chartTrackingRefBased/>
  <w15:docId w15:val="{1386107B-1330-4BA5-8A0D-04C91224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D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link w:val="Heading3Char"/>
    <w:uiPriority w:val="9"/>
    <w:qFormat/>
    <w:rsid w:val="00614D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DB4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614DB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unhideWhenUsed/>
    <w:rsid w:val="00614D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DB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14DB4"/>
    <w:pPr>
      <w:ind w:left="720"/>
      <w:contextualSpacing/>
    </w:pPr>
  </w:style>
  <w:style w:type="character" w:customStyle="1" w:styleId="anchor-text">
    <w:name w:val="anchor-text"/>
    <w:basedOn w:val="DefaultParagraphFont"/>
    <w:rsid w:val="00614DB4"/>
  </w:style>
  <w:style w:type="character" w:customStyle="1" w:styleId="text-typo-secondary">
    <w:name w:val="text-typo-secondary"/>
    <w:basedOn w:val="DefaultParagraphFont"/>
    <w:rsid w:val="00614DB4"/>
  </w:style>
  <w:style w:type="character" w:customStyle="1" w:styleId="mx-1">
    <w:name w:val="mx-1"/>
    <w:basedOn w:val="DefaultParagraphFont"/>
    <w:rsid w:val="00614DB4"/>
  </w:style>
  <w:style w:type="character" w:customStyle="1" w:styleId="hoverprimary">
    <w:name w:val="hover__primary"/>
    <w:basedOn w:val="DefaultParagraphFont"/>
    <w:rsid w:val="00614DB4"/>
  </w:style>
  <w:style w:type="paragraph" w:styleId="NormalWeb">
    <w:name w:val="Normal (Web)"/>
    <w:basedOn w:val="Normal"/>
    <w:uiPriority w:val="99"/>
    <w:unhideWhenUsed/>
    <w:rsid w:val="00614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4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DB4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DB4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DB4"/>
    <w:rPr>
      <w:b/>
      <w:bCs/>
      <w:sz w:val="20"/>
      <w:szCs w:val="18"/>
    </w:rPr>
  </w:style>
  <w:style w:type="character" w:styleId="Strong">
    <w:name w:val="Strong"/>
    <w:basedOn w:val="DefaultParagraphFont"/>
    <w:uiPriority w:val="22"/>
    <w:qFormat/>
    <w:rsid w:val="00614DB4"/>
    <w:rPr>
      <w:b/>
      <w:bCs/>
    </w:rPr>
  </w:style>
  <w:style w:type="paragraph" w:styleId="Revision">
    <w:name w:val="Revision"/>
    <w:hidden/>
    <w:uiPriority w:val="99"/>
    <w:semiHidden/>
    <w:rsid w:val="00614DB4"/>
    <w:pPr>
      <w:spacing w:after="0" w:line="240" w:lineRule="auto"/>
    </w:pPr>
  </w:style>
  <w:style w:type="character" w:customStyle="1" w:styleId="bull-separator">
    <w:name w:val="bull-separator"/>
    <w:basedOn w:val="DefaultParagraphFont"/>
    <w:rsid w:val="00614DB4"/>
  </w:style>
  <w:style w:type="character" w:customStyle="1" w:styleId="flex">
    <w:name w:val="flex"/>
    <w:basedOn w:val="DefaultParagraphFont"/>
    <w:rsid w:val="00614DB4"/>
  </w:style>
  <w:style w:type="character" w:customStyle="1" w:styleId="styleswordwithsynonyms8m9z7">
    <w:name w:val="styles_wordwithsynonyms__8m9z7"/>
    <w:basedOn w:val="DefaultParagraphFont"/>
    <w:rsid w:val="00614DB4"/>
  </w:style>
  <w:style w:type="character" w:customStyle="1" w:styleId="sw">
    <w:name w:val="sw"/>
    <w:basedOn w:val="DefaultParagraphFont"/>
    <w:rsid w:val="00614DB4"/>
  </w:style>
  <w:style w:type="character" w:styleId="FollowedHyperlink">
    <w:name w:val="FollowedHyperlink"/>
    <w:basedOn w:val="DefaultParagraphFont"/>
    <w:uiPriority w:val="99"/>
    <w:semiHidden/>
    <w:unhideWhenUsed/>
    <w:rsid w:val="00614DB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14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4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DB4"/>
  </w:style>
  <w:style w:type="paragraph" w:styleId="Footer">
    <w:name w:val="footer"/>
    <w:basedOn w:val="Normal"/>
    <w:link w:val="FooterChar"/>
    <w:uiPriority w:val="99"/>
    <w:unhideWhenUsed/>
    <w:rsid w:val="00614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DB4"/>
  </w:style>
  <w:style w:type="paragraph" w:styleId="FootnoteText">
    <w:name w:val="footnote text"/>
    <w:basedOn w:val="Normal"/>
    <w:link w:val="FootnoteTextChar"/>
    <w:uiPriority w:val="99"/>
    <w:semiHidden/>
    <w:unhideWhenUsed/>
    <w:rsid w:val="00614DB4"/>
    <w:pPr>
      <w:spacing w:after="0" w:line="240" w:lineRule="auto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4DB4"/>
    <w:rPr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14DB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14DB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sara</dc:creator>
  <cp:keywords/>
  <dc:description/>
  <cp:lastModifiedBy>Apsara </cp:lastModifiedBy>
  <cp:revision>3</cp:revision>
  <dcterms:created xsi:type="dcterms:W3CDTF">2025-11-12T13:24:00Z</dcterms:created>
  <dcterms:modified xsi:type="dcterms:W3CDTF">2025-11-12T13:26:00Z</dcterms:modified>
</cp:coreProperties>
</file>